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3E7C8" w14:textId="62CEBFFF" w:rsidR="00D10484" w:rsidRPr="00681AA1" w:rsidRDefault="009E280A" w:rsidP="0071401A">
      <w:pPr>
        <w:rPr>
          <w:sz w:val="20"/>
          <w:szCs w:val="20"/>
        </w:rPr>
      </w:pPr>
      <w:bookmarkStart w:id="0" w:name="_GoBack"/>
      <w:bookmarkEnd w:id="0"/>
      <w:r w:rsidRPr="00681AA1">
        <w:rPr>
          <w:b/>
          <w:sz w:val="20"/>
          <w:szCs w:val="20"/>
        </w:rPr>
        <w:t xml:space="preserve">S1. Experiment </w:t>
      </w:r>
      <w:proofErr w:type="gramStart"/>
      <w:r w:rsidRPr="00681AA1">
        <w:rPr>
          <w:b/>
          <w:sz w:val="20"/>
          <w:szCs w:val="20"/>
        </w:rPr>
        <w:t>A</w:t>
      </w:r>
      <w:proofErr w:type="gramEnd"/>
      <w:r w:rsidR="00681AA1" w:rsidRPr="00681AA1">
        <w:rPr>
          <w:b/>
          <w:sz w:val="20"/>
          <w:szCs w:val="20"/>
        </w:rPr>
        <w:t xml:space="preserve"> fish</w:t>
      </w:r>
      <w:r w:rsidRPr="00681AA1">
        <w:rPr>
          <w:sz w:val="20"/>
          <w:szCs w:val="20"/>
        </w:rPr>
        <w:t xml:space="preserve"> </w:t>
      </w:r>
      <w:r w:rsidR="00681AA1" w:rsidRPr="00681AA1">
        <w:rPr>
          <w:b/>
          <w:sz w:val="20"/>
          <w:szCs w:val="20"/>
        </w:rPr>
        <w:t>b</w:t>
      </w:r>
      <w:r w:rsidRPr="00681AA1">
        <w:rPr>
          <w:b/>
          <w:sz w:val="20"/>
          <w:szCs w:val="20"/>
        </w:rPr>
        <w:t>iomass in the beginning of the experiment</w:t>
      </w:r>
      <w:r w:rsidRPr="00681AA1">
        <w:rPr>
          <w:sz w:val="20"/>
          <w:szCs w:val="20"/>
        </w:rPr>
        <w:t>. Tanks 1 and 2 were filled with 50 fish each.</w:t>
      </w:r>
    </w:p>
    <w:tbl>
      <w:tblPr>
        <w:tblStyle w:val="Sombreadoclaro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32036" w:rsidRPr="009E280A" w14:paraId="4AE32582" w14:textId="77777777" w:rsidTr="001D7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nil"/>
            </w:tcBorders>
            <w:noWrap/>
            <w:hideMark/>
          </w:tcPr>
          <w:p w14:paraId="1A0FA3AB" w14:textId="551E805F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00" w:type="dxa"/>
            <w:gridSpan w:val="2"/>
            <w:tcBorders>
              <w:bottom w:val="nil"/>
            </w:tcBorders>
            <w:noWrap/>
            <w:hideMark/>
          </w:tcPr>
          <w:p w14:paraId="481F5452" w14:textId="1B2CD4AF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ANK 1</w:t>
            </w:r>
          </w:p>
        </w:tc>
        <w:tc>
          <w:tcPr>
            <w:tcW w:w="2600" w:type="dxa"/>
            <w:gridSpan w:val="2"/>
            <w:tcBorders>
              <w:bottom w:val="nil"/>
            </w:tcBorders>
            <w:noWrap/>
            <w:hideMark/>
          </w:tcPr>
          <w:p w14:paraId="1D7FCCDE" w14:textId="5B48B9D9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ANK 2</w:t>
            </w:r>
          </w:p>
        </w:tc>
      </w:tr>
      <w:tr w:rsidR="00132036" w:rsidRPr="009E280A" w14:paraId="7BC82334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0722C34C" w14:textId="5BBDDE62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Fish n#</w:t>
            </w:r>
          </w:p>
        </w:tc>
        <w:tc>
          <w:tcPr>
            <w:tcW w:w="130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5BAAF0A2" w14:textId="5F69842B" w:rsidR="00132036" w:rsidRPr="009E280A" w:rsidRDefault="00A7697F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Length</w:t>
            </w:r>
            <w:r w:rsidR="00132036"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[mm]</w:t>
            </w:r>
          </w:p>
        </w:tc>
        <w:tc>
          <w:tcPr>
            <w:tcW w:w="130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7DE4F4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Weight [g]</w:t>
            </w:r>
          </w:p>
        </w:tc>
        <w:tc>
          <w:tcPr>
            <w:tcW w:w="130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693CA6E" w14:textId="2203010E" w:rsidR="00132036" w:rsidRPr="009E280A" w:rsidRDefault="00A7697F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Length</w:t>
            </w: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32036"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[mm]</w:t>
            </w:r>
          </w:p>
        </w:tc>
        <w:tc>
          <w:tcPr>
            <w:tcW w:w="130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5EC9B8E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Weight [g]</w:t>
            </w:r>
          </w:p>
        </w:tc>
      </w:tr>
      <w:tr w:rsidR="00132036" w:rsidRPr="009E280A" w14:paraId="019FA613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8" w:space="0" w:color="000000" w:themeColor="text1"/>
            </w:tcBorders>
            <w:noWrap/>
            <w:hideMark/>
          </w:tcPr>
          <w:p w14:paraId="47FB6A3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 w:themeColor="text1"/>
            </w:tcBorders>
            <w:noWrap/>
            <w:hideMark/>
          </w:tcPr>
          <w:p w14:paraId="1325ADA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9</w:t>
            </w:r>
          </w:p>
        </w:tc>
        <w:tc>
          <w:tcPr>
            <w:tcW w:w="1300" w:type="dxa"/>
            <w:tcBorders>
              <w:top w:val="single" w:sz="8" w:space="0" w:color="000000" w:themeColor="text1"/>
            </w:tcBorders>
            <w:noWrap/>
            <w:hideMark/>
          </w:tcPr>
          <w:p w14:paraId="2783769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300" w:type="dxa"/>
            <w:tcBorders>
              <w:top w:val="single" w:sz="8" w:space="0" w:color="000000" w:themeColor="text1"/>
            </w:tcBorders>
            <w:noWrap/>
            <w:hideMark/>
          </w:tcPr>
          <w:p w14:paraId="7969956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0</w:t>
            </w:r>
          </w:p>
        </w:tc>
        <w:tc>
          <w:tcPr>
            <w:tcW w:w="1300" w:type="dxa"/>
            <w:tcBorders>
              <w:top w:val="single" w:sz="8" w:space="0" w:color="000000" w:themeColor="text1"/>
            </w:tcBorders>
            <w:noWrap/>
            <w:hideMark/>
          </w:tcPr>
          <w:p w14:paraId="6294CD9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</w:tr>
      <w:tr w:rsidR="00132036" w:rsidRPr="009E280A" w14:paraId="1E8EC3B6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B2CB5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A2EC6E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2F91877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7D071AF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1300" w:type="dxa"/>
            <w:noWrap/>
            <w:hideMark/>
          </w:tcPr>
          <w:p w14:paraId="14A1CEF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132036" w:rsidRPr="009E280A" w14:paraId="22D0627E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F6E3F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B95A76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4743ADE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0A73331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007BA75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</w:tr>
      <w:tr w:rsidR="00132036" w:rsidRPr="009E280A" w14:paraId="5F071E94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5F4F1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66A307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300" w:type="dxa"/>
            <w:noWrap/>
            <w:hideMark/>
          </w:tcPr>
          <w:p w14:paraId="62D1EDC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2A9CCC4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5C55B4D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132036" w:rsidRPr="009E280A" w14:paraId="0998F8C9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2CED6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99B855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0E584CE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6C8B070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300" w:type="dxa"/>
            <w:noWrap/>
            <w:hideMark/>
          </w:tcPr>
          <w:p w14:paraId="2C99212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</w:tr>
      <w:tr w:rsidR="00132036" w:rsidRPr="009E280A" w14:paraId="38EF47CD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8CEBE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543795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1300" w:type="dxa"/>
            <w:noWrap/>
            <w:hideMark/>
          </w:tcPr>
          <w:p w14:paraId="1893498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577FBE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300" w:type="dxa"/>
            <w:noWrap/>
            <w:hideMark/>
          </w:tcPr>
          <w:p w14:paraId="4708D56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</w:tr>
      <w:tr w:rsidR="00132036" w:rsidRPr="009E280A" w14:paraId="4157FDBC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A2619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686705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4</w:t>
            </w:r>
          </w:p>
        </w:tc>
        <w:tc>
          <w:tcPr>
            <w:tcW w:w="1300" w:type="dxa"/>
            <w:noWrap/>
            <w:hideMark/>
          </w:tcPr>
          <w:p w14:paraId="2E91747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1D2D69B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723DA10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132036" w:rsidRPr="009E280A" w14:paraId="7B65DDE7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ADEDE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68DE57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2</w:t>
            </w:r>
          </w:p>
        </w:tc>
        <w:tc>
          <w:tcPr>
            <w:tcW w:w="1300" w:type="dxa"/>
            <w:noWrap/>
            <w:hideMark/>
          </w:tcPr>
          <w:p w14:paraId="5CA8881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487A3C0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7</w:t>
            </w:r>
          </w:p>
        </w:tc>
        <w:tc>
          <w:tcPr>
            <w:tcW w:w="1300" w:type="dxa"/>
            <w:noWrap/>
            <w:hideMark/>
          </w:tcPr>
          <w:p w14:paraId="145E295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</w:tr>
      <w:tr w:rsidR="00132036" w:rsidRPr="009E280A" w14:paraId="76898EB3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FED03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385C99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3E93348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053830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300" w:type="dxa"/>
            <w:noWrap/>
            <w:hideMark/>
          </w:tcPr>
          <w:p w14:paraId="0ED7594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132036" w:rsidRPr="009E280A" w14:paraId="127E118A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345DE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203C1A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1300" w:type="dxa"/>
            <w:noWrap/>
            <w:hideMark/>
          </w:tcPr>
          <w:p w14:paraId="152845B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4507134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9</w:t>
            </w:r>
          </w:p>
        </w:tc>
        <w:tc>
          <w:tcPr>
            <w:tcW w:w="1300" w:type="dxa"/>
            <w:noWrap/>
            <w:hideMark/>
          </w:tcPr>
          <w:p w14:paraId="3B7BABE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</w:tr>
      <w:tr w:rsidR="00132036" w:rsidRPr="009E280A" w14:paraId="6958CE90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73881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038B39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9</w:t>
            </w:r>
          </w:p>
        </w:tc>
        <w:tc>
          <w:tcPr>
            <w:tcW w:w="1300" w:type="dxa"/>
            <w:noWrap/>
            <w:hideMark/>
          </w:tcPr>
          <w:p w14:paraId="0A4EB4E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087DA30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1300" w:type="dxa"/>
            <w:noWrap/>
            <w:hideMark/>
          </w:tcPr>
          <w:p w14:paraId="56E34EF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</w:tr>
      <w:tr w:rsidR="00132036" w:rsidRPr="009E280A" w14:paraId="7905E14B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F9680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1193FE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10B4FC2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0A39197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1300" w:type="dxa"/>
            <w:noWrap/>
            <w:hideMark/>
          </w:tcPr>
          <w:p w14:paraId="4B939D4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132036" w:rsidRPr="009E280A" w14:paraId="484B5929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A0EA0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53F5BC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2AB0823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507F3B4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1300" w:type="dxa"/>
            <w:noWrap/>
            <w:hideMark/>
          </w:tcPr>
          <w:p w14:paraId="3C1337A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132036" w:rsidRPr="009E280A" w14:paraId="76F4DAF6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A8630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0FEB8A9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1300" w:type="dxa"/>
            <w:noWrap/>
            <w:hideMark/>
          </w:tcPr>
          <w:p w14:paraId="5A30792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10A5A7A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1300" w:type="dxa"/>
            <w:noWrap/>
            <w:hideMark/>
          </w:tcPr>
          <w:p w14:paraId="3E1CEE7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132036" w:rsidRPr="009E280A" w14:paraId="19B2C59E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81151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513DC3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55F40C4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0E88325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300" w:type="dxa"/>
            <w:noWrap/>
            <w:hideMark/>
          </w:tcPr>
          <w:p w14:paraId="1A00546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</w:tr>
      <w:tr w:rsidR="00132036" w:rsidRPr="009E280A" w14:paraId="2CD5CC4F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53FBD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2F13ED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7C04D94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61107FD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0</w:t>
            </w:r>
          </w:p>
        </w:tc>
        <w:tc>
          <w:tcPr>
            <w:tcW w:w="1300" w:type="dxa"/>
            <w:noWrap/>
            <w:hideMark/>
          </w:tcPr>
          <w:p w14:paraId="51044B9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132036" w:rsidRPr="009E280A" w14:paraId="4906C0CA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0BB95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59D2BCE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1300" w:type="dxa"/>
            <w:noWrap/>
            <w:hideMark/>
          </w:tcPr>
          <w:p w14:paraId="04A6233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74A1D66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300" w:type="dxa"/>
            <w:noWrap/>
            <w:hideMark/>
          </w:tcPr>
          <w:p w14:paraId="7FAA72E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</w:tr>
      <w:tr w:rsidR="00132036" w:rsidRPr="009E280A" w14:paraId="71B91D06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1EDA2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71A2E82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11B1C51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BE1D1F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5142260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132036" w:rsidRPr="009E280A" w14:paraId="55F4BC8D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9B6A8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651FCD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625D37A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2D2D6F1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430C9D2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132036" w:rsidRPr="009E280A" w14:paraId="398BBEC7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F2449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13E26C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300" w:type="dxa"/>
            <w:noWrap/>
            <w:hideMark/>
          </w:tcPr>
          <w:p w14:paraId="7861820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4FC6C83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17FBFFA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132036" w:rsidRPr="009E280A" w14:paraId="5CF43A1D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229D9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804F77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1300" w:type="dxa"/>
            <w:noWrap/>
            <w:hideMark/>
          </w:tcPr>
          <w:p w14:paraId="21962D8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95D6EB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300" w:type="dxa"/>
            <w:noWrap/>
            <w:hideMark/>
          </w:tcPr>
          <w:p w14:paraId="306CE75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</w:tr>
      <w:tr w:rsidR="00132036" w:rsidRPr="009E280A" w14:paraId="54136F55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66633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2FA334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9</w:t>
            </w:r>
          </w:p>
        </w:tc>
        <w:tc>
          <w:tcPr>
            <w:tcW w:w="1300" w:type="dxa"/>
            <w:noWrap/>
            <w:hideMark/>
          </w:tcPr>
          <w:p w14:paraId="238D873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0788A50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1300" w:type="dxa"/>
            <w:noWrap/>
            <w:hideMark/>
          </w:tcPr>
          <w:p w14:paraId="202F5D1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</w:tr>
      <w:tr w:rsidR="00132036" w:rsidRPr="009E280A" w14:paraId="0EAC1DD6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A2F54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EA7B59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9</w:t>
            </w:r>
          </w:p>
        </w:tc>
        <w:tc>
          <w:tcPr>
            <w:tcW w:w="1300" w:type="dxa"/>
            <w:noWrap/>
            <w:hideMark/>
          </w:tcPr>
          <w:p w14:paraId="32EE998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0683CB8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300" w:type="dxa"/>
            <w:noWrap/>
            <w:hideMark/>
          </w:tcPr>
          <w:p w14:paraId="0922949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</w:tr>
      <w:tr w:rsidR="00132036" w:rsidRPr="009E280A" w14:paraId="72A663E0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01433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77BFF0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7</w:t>
            </w:r>
          </w:p>
        </w:tc>
        <w:tc>
          <w:tcPr>
            <w:tcW w:w="1300" w:type="dxa"/>
            <w:noWrap/>
            <w:hideMark/>
          </w:tcPr>
          <w:p w14:paraId="4AF380F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7AA854C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300" w:type="dxa"/>
            <w:noWrap/>
            <w:hideMark/>
          </w:tcPr>
          <w:p w14:paraId="26C8711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132036" w:rsidRPr="009E280A" w14:paraId="718DF461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528C3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DDB411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5</w:t>
            </w:r>
          </w:p>
        </w:tc>
        <w:tc>
          <w:tcPr>
            <w:tcW w:w="1300" w:type="dxa"/>
            <w:noWrap/>
            <w:hideMark/>
          </w:tcPr>
          <w:p w14:paraId="7F5D51C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3A17C04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300" w:type="dxa"/>
            <w:noWrap/>
            <w:hideMark/>
          </w:tcPr>
          <w:p w14:paraId="3C38FEA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</w:tr>
      <w:tr w:rsidR="00132036" w:rsidRPr="009E280A" w14:paraId="403B6B2E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E5116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07DA0A2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5</w:t>
            </w:r>
          </w:p>
        </w:tc>
        <w:tc>
          <w:tcPr>
            <w:tcW w:w="1300" w:type="dxa"/>
            <w:noWrap/>
            <w:hideMark/>
          </w:tcPr>
          <w:p w14:paraId="52C4D46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641684B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1300" w:type="dxa"/>
            <w:noWrap/>
            <w:hideMark/>
          </w:tcPr>
          <w:p w14:paraId="4EEEF50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132036" w:rsidRPr="009E280A" w14:paraId="528408CD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8BA8C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02D7288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1300" w:type="dxa"/>
            <w:noWrap/>
            <w:hideMark/>
          </w:tcPr>
          <w:p w14:paraId="1339652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BEB75C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1300" w:type="dxa"/>
            <w:noWrap/>
            <w:hideMark/>
          </w:tcPr>
          <w:p w14:paraId="3311F22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132036" w:rsidRPr="009E280A" w14:paraId="682AC4B6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528E9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30361DB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300" w:type="dxa"/>
            <w:noWrap/>
            <w:hideMark/>
          </w:tcPr>
          <w:p w14:paraId="271DBE0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3B11061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1724570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132036" w:rsidRPr="009E280A" w14:paraId="630245E4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C963E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080AF42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300" w:type="dxa"/>
            <w:noWrap/>
            <w:hideMark/>
          </w:tcPr>
          <w:p w14:paraId="274473F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0821029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300" w:type="dxa"/>
            <w:noWrap/>
            <w:hideMark/>
          </w:tcPr>
          <w:p w14:paraId="756C9E4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</w:tr>
      <w:tr w:rsidR="00132036" w:rsidRPr="009E280A" w14:paraId="5AAA003F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402C2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5DEA6BF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5</w:t>
            </w:r>
          </w:p>
        </w:tc>
        <w:tc>
          <w:tcPr>
            <w:tcW w:w="1300" w:type="dxa"/>
            <w:noWrap/>
            <w:hideMark/>
          </w:tcPr>
          <w:p w14:paraId="053DE65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32BA3CC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2DBA2F0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132036" w:rsidRPr="009E280A" w14:paraId="6AD48B01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D8444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71C05E5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0</w:t>
            </w:r>
          </w:p>
        </w:tc>
        <w:tc>
          <w:tcPr>
            <w:tcW w:w="1300" w:type="dxa"/>
            <w:noWrap/>
            <w:hideMark/>
          </w:tcPr>
          <w:p w14:paraId="7BF0F85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66730FD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1300" w:type="dxa"/>
            <w:noWrap/>
            <w:hideMark/>
          </w:tcPr>
          <w:p w14:paraId="6734ACC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</w:tr>
      <w:tr w:rsidR="00132036" w:rsidRPr="009E280A" w14:paraId="11DCB73F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E5A13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266C4E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1300" w:type="dxa"/>
            <w:noWrap/>
            <w:hideMark/>
          </w:tcPr>
          <w:p w14:paraId="1B9D7B0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0384DD7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1B2FBFC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</w:tr>
      <w:tr w:rsidR="00132036" w:rsidRPr="009E280A" w14:paraId="054AAD77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6E94B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3C4C56D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6</w:t>
            </w:r>
          </w:p>
        </w:tc>
        <w:tc>
          <w:tcPr>
            <w:tcW w:w="1300" w:type="dxa"/>
            <w:noWrap/>
            <w:hideMark/>
          </w:tcPr>
          <w:p w14:paraId="57AB996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6D29839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2</w:t>
            </w:r>
          </w:p>
        </w:tc>
        <w:tc>
          <w:tcPr>
            <w:tcW w:w="1300" w:type="dxa"/>
            <w:noWrap/>
            <w:hideMark/>
          </w:tcPr>
          <w:p w14:paraId="6CAB5E3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</w:tr>
      <w:tr w:rsidR="00132036" w:rsidRPr="009E280A" w14:paraId="1F945ACE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ED725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5C4851B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300" w:type="dxa"/>
            <w:noWrap/>
            <w:hideMark/>
          </w:tcPr>
          <w:p w14:paraId="5D73B8B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3B82192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3</w:t>
            </w:r>
          </w:p>
        </w:tc>
        <w:tc>
          <w:tcPr>
            <w:tcW w:w="1300" w:type="dxa"/>
            <w:noWrap/>
            <w:hideMark/>
          </w:tcPr>
          <w:p w14:paraId="090BAA6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132036" w:rsidRPr="009E280A" w14:paraId="0BED15F3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6C453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9A8012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5</w:t>
            </w:r>
          </w:p>
        </w:tc>
        <w:tc>
          <w:tcPr>
            <w:tcW w:w="1300" w:type="dxa"/>
            <w:noWrap/>
            <w:hideMark/>
          </w:tcPr>
          <w:p w14:paraId="6D42365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202CD39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4</w:t>
            </w:r>
          </w:p>
        </w:tc>
        <w:tc>
          <w:tcPr>
            <w:tcW w:w="1300" w:type="dxa"/>
            <w:noWrap/>
            <w:hideMark/>
          </w:tcPr>
          <w:p w14:paraId="72BE5C6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132036" w:rsidRPr="009E280A" w14:paraId="3BBCF889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6FB61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55A852C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3</w:t>
            </w:r>
          </w:p>
        </w:tc>
        <w:tc>
          <w:tcPr>
            <w:tcW w:w="1300" w:type="dxa"/>
            <w:noWrap/>
            <w:hideMark/>
          </w:tcPr>
          <w:p w14:paraId="357CD41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10E165D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6</w:t>
            </w:r>
          </w:p>
        </w:tc>
        <w:tc>
          <w:tcPr>
            <w:tcW w:w="1300" w:type="dxa"/>
            <w:noWrap/>
            <w:hideMark/>
          </w:tcPr>
          <w:p w14:paraId="320D1A7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</w:tr>
      <w:tr w:rsidR="00132036" w:rsidRPr="009E280A" w14:paraId="17A9CF72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97672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5A5E072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6445734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76369C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1300" w:type="dxa"/>
            <w:noWrap/>
            <w:hideMark/>
          </w:tcPr>
          <w:p w14:paraId="1BDD664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132036" w:rsidRPr="009E280A" w14:paraId="7C5A96D9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88027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4D4201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6</w:t>
            </w:r>
          </w:p>
        </w:tc>
        <w:tc>
          <w:tcPr>
            <w:tcW w:w="1300" w:type="dxa"/>
            <w:noWrap/>
            <w:hideMark/>
          </w:tcPr>
          <w:p w14:paraId="18E10D45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0CC6D8E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5</w:t>
            </w:r>
          </w:p>
        </w:tc>
        <w:tc>
          <w:tcPr>
            <w:tcW w:w="1300" w:type="dxa"/>
            <w:noWrap/>
            <w:hideMark/>
          </w:tcPr>
          <w:p w14:paraId="437BB84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</w:tr>
      <w:tr w:rsidR="00132036" w:rsidRPr="009E280A" w14:paraId="226B9277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59EF1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2736A46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764E6CE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39B466B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3</w:t>
            </w:r>
          </w:p>
        </w:tc>
        <w:tc>
          <w:tcPr>
            <w:tcW w:w="1300" w:type="dxa"/>
            <w:noWrap/>
            <w:hideMark/>
          </w:tcPr>
          <w:p w14:paraId="58D5F02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132036" w:rsidRPr="009E280A" w14:paraId="22D26630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DEA7D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FD996F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300" w:type="dxa"/>
            <w:noWrap/>
            <w:hideMark/>
          </w:tcPr>
          <w:p w14:paraId="3981032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2562DA5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1300" w:type="dxa"/>
            <w:noWrap/>
            <w:hideMark/>
          </w:tcPr>
          <w:p w14:paraId="5C5E258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</w:tr>
      <w:tr w:rsidR="00132036" w:rsidRPr="009E280A" w14:paraId="6CE89A20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A7177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313C8D9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1300" w:type="dxa"/>
            <w:noWrap/>
            <w:hideMark/>
          </w:tcPr>
          <w:p w14:paraId="7B0FE36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B936CD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8</w:t>
            </w:r>
          </w:p>
        </w:tc>
        <w:tc>
          <w:tcPr>
            <w:tcW w:w="1300" w:type="dxa"/>
            <w:noWrap/>
            <w:hideMark/>
          </w:tcPr>
          <w:p w14:paraId="51C425B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</w:tr>
      <w:tr w:rsidR="00132036" w:rsidRPr="009E280A" w14:paraId="06005A0A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6DAEF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34DF195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6DDD15D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59BF27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7</w:t>
            </w:r>
          </w:p>
        </w:tc>
        <w:tc>
          <w:tcPr>
            <w:tcW w:w="1300" w:type="dxa"/>
            <w:noWrap/>
            <w:hideMark/>
          </w:tcPr>
          <w:p w14:paraId="5AB251F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132036" w:rsidRPr="009E280A" w14:paraId="26DD601A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8AE02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28C67D6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300" w:type="dxa"/>
            <w:noWrap/>
            <w:hideMark/>
          </w:tcPr>
          <w:p w14:paraId="61C4CF1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5648E7C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300" w:type="dxa"/>
            <w:noWrap/>
            <w:hideMark/>
          </w:tcPr>
          <w:p w14:paraId="45F0183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132036" w:rsidRPr="009E280A" w14:paraId="14DC375A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BC9DC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lastRenderedPageBreak/>
              <w:t>44</w:t>
            </w:r>
          </w:p>
        </w:tc>
        <w:tc>
          <w:tcPr>
            <w:tcW w:w="1300" w:type="dxa"/>
            <w:noWrap/>
            <w:hideMark/>
          </w:tcPr>
          <w:p w14:paraId="7FFE07C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1300" w:type="dxa"/>
            <w:noWrap/>
            <w:hideMark/>
          </w:tcPr>
          <w:p w14:paraId="4F7D3C6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2821C0C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1300" w:type="dxa"/>
            <w:noWrap/>
            <w:hideMark/>
          </w:tcPr>
          <w:p w14:paraId="247AC4C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132036" w:rsidRPr="009E280A" w14:paraId="076B3F5C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44337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6781A4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5895D84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079739F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300" w:type="dxa"/>
            <w:noWrap/>
            <w:hideMark/>
          </w:tcPr>
          <w:p w14:paraId="4F97A394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</w:tr>
      <w:tr w:rsidR="00132036" w:rsidRPr="009E280A" w14:paraId="618096ED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6A50B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61A6467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300" w:type="dxa"/>
            <w:noWrap/>
            <w:hideMark/>
          </w:tcPr>
          <w:p w14:paraId="42EAAEA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403B31E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39F75B9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132036" w:rsidRPr="009E280A" w14:paraId="14342631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2AE65B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11D3E5E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300" w:type="dxa"/>
            <w:noWrap/>
            <w:hideMark/>
          </w:tcPr>
          <w:p w14:paraId="0926EB1E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35169379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300" w:type="dxa"/>
            <w:noWrap/>
            <w:hideMark/>
          </w:tcPr>
          <w:p w14:paraId="3E245DE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</w:tr>
      <w:tr w:rsidR="00132036" w:rsidRPr="009E280A" w14:paraId="306E5424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A9D827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21D62C68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4</w:t>
            </w:r>
          </w:p>
        </w:tc>
        <w:tc>
          <w:tcPr>
            <w:tcW w:w="1300" w:type="dxa"/>
            <w:noWrap/>
            <w:hideMark/>
          </w:tcPr>
          <w:p w14:paraId="30725C4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2E4A3EF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715DA42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132036" w:rsidRPr="009E280A" w14:paraId="155BCEC3" w14:textId="77777777" w:rsidTr="00132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9EADF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4983A74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5AB44500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50C7E96A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20526E3D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132036" w:rsidRPr="009E280A" w14:paraId="370B395F" w14:textId="77777777" w:rsidTr="0013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17D5F1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73778D36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4C714AD3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1506462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1300" w:type="dxa"/>
            <w:noWrap/>
            <w:hideMark/>
          </w:tcPr>
          <w:p w14:paraId="7427D45F" w14:textId="77777777" w:rsidR="00132036" w:rsidRPr="009E280A" w:rsidRDefault="00132036" w:rsidP="00822007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</w:tbl>
    <w:p w14:paraId="1DE6356F" w14:textId="77777777" w:rsidR="00D10484" w:rsidRPr="009E280A" w:rsidRDefault="00D10484">
      <w:pPr>
        <w:rPr>
          <w:sz w:val="20"/>
          <w:szCs w:val="20"/>
        </w:rPr>
      </w:pPr>
    </w:p>
    <w:p w14:paraId="473943DA" w14:textId="77777777" w:rsidR="009E280A" w:rsidRPr="009E280A" w:rsidRDefault="009E280A" w:rsidP="009E280A">
      <w:pPr>
        <w:autoSpaceDE/>
        <w:autoSpaceDN/>
        <w:adjustRightInd/>
        <w:spacing w:before="0" w:after="0" w:line="480" w:lineRule="auto"/>
        <w:rPr>
          <w:rFonts w:eastAsia="Times New Roman"/>
          <w:sz w:val="20"/>
          <w:szCs w:val="20"/>
          <w:lang w:val="en-GB" w:eastAsia="de-DE"/>
        </w:rPr>
      </w:pPr>
    </w:p>
    <w:sectPr w:rsidR="009E280A" w:rsidRPr="009E280A" w:rsidSect="007575FB">
      <w:pgSz w:w="11907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8027F8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1004297E"/>
    <w:multiLevelType w:val="multilevel"/>
    <w:tmpl w:val="6AF01AA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tulo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1D434B0D"/>
    <w:multiLevelType w:val="hybridMultilevel"/>
    <w:tmpl w:val="096CCE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AC37E4"/>
    <w:multiLevelType w:val="multilevel"/>
    <w:tmpl w:val="F7A4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FB818E7"/>
    <w:multiLevelType w:val="multilevel"/>
    <w:tmpl w:val="108AF010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pStyle w:val="Ttulo6"/>
      <w:lvlText w:val="%1.%2.%3.%4.%5.%6"/>
      <w:lvlJc w:val="left"/>
      <w:pPr>
        <w:ind w:left="223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237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252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2664" w:hanging="1584"/>
      </w:pPr>
    </w:lvl>
  </w:abstractNum>
  <w:abstractNum w:abstractNumId="5">
    <w:nsid w:val="218D5392"/>
    <w:multiLevelType w:val="multilevel"/>
    <w:tmpl w:val="EEFCC208"/>
    <w:lvl w:ilvl="0">
      <w:start w:val="1"/>
      <w:numFmt w:val="decimal"/>
      <w:lvlText w:val="%1."/>
      <w:legacy w:legacy="1" w:legacySpace="144" w:legacyIndent="0"/>
      <w:lvlJc w:val="left"/>
      <w:rPr>
        <w:rFonts w:hint="default"/>
      </w:rPr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6">
    <w:nsid w:val="37660336"/>
    <w:multiLevelType w:val="multilevel"/>
    <w:tmpl w:val="F49CCA36"/>
    <w:lvl w:ilvl="0">
      <w:start w:val="1"/>
      <w:numFmt w:val="decimal"/>
      <w:pStyle w:val="Titulo"/>
      <w:lvlText w:val="Chapter %1"/>
      <w:lvlJc w:val="right"/>
      <w:pPr>
        <w:ind w:left="1362" w:hanging="180"/>
      </w:pPr>
      <w:rPr>
        <w:rFonts w:hint="default"/>
      </w:rPr>
    </w:lvl>
    <w:lvl w:ilvl="1">
      <w:start w:val="4"/>
      <w:numFmt w:val="decimal"/>
      <w:suff w:val="space"/>
      <w:lvlText w:val="Chapter %2."/>
      <w:lvlJc w:val="left"/>
      <w:pPr>
        <w:ind w:left="1182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8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7">
      <w:start w:val="1"/>
      <w:numFmt w:val="decimal"/>
      <w:lvlText w:val=".%8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8">
      <w:start w:val="1"/>
      <w:numFmt w:val="decimal"/>
      <w:lvlText w:val=".%8.%9"/>
      <w:lvlJc w:val="left"/>
      <w:pPr>
        <w:tabs>
          <w:tab w:val="num" w:pos="1182"/>
        </w:tabs>
        <w:ind w:left="1182" w:firstLine="0"/>
      </w:pPr>
      <w:rPr>
        <w:rFonts w:hint="default"/>
      </w:rPr>
    </w:lvl>
  </w:abstractNum>
  <w:abstractNum w:abstractNumId="7">
    <w:nsid w:val="41FE6C68"/>
    <w:multiLevelType w:val="singleLevel"/>
    <w:tmpl w:val="29364F0E"/>
    <w:lvl w:ilvl="0">
      <w:start w:val="1"/>
      <w:numFmt w:val="bullet"/>
      <w:pStyle w:val="Sangra1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8">
    <w:nsid w:val="430E27EF"/>
    <w:multiLevelType w:val="hybridMultilevel"/>
    <w:tmpl w:val="EC26314C"/>
    <w:lvl w:ilvl="0" w:tplc="43C8BF78">
      <w:start w:val="1"/>
      <w:numFmt w:val="upperLetter"/>
      <w:pStyle w:val="Mapadeldocumento"/>
      <w:lvlText w:val="%1."/>
      <w:lvlJc w:val="left"/>
      <w:pPr>
        <w:ind w:left="717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6F6584"/>
    <w:multiLevelType w:val="hybridMultilevel"/>
    <w:tmpl w:val="AFB08A08"/>
    <w:lvl w:ilvl="0" w:tplc="1B2CBBAC">
      <w:start w:val="1"/>
      <w:numFmt w:val="bullet"/>
      <w:pStyle w:val="Vietas"/>
      <w:lvlText w:val="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BA51D8A"/>
    <w:multiLevelType w:val="singleLevel"/>
    <w:tmpl w:val="5422FF48"/>
    <w:lvl w:ilvl="0">
      <w:start w:val="1"/>
      <w:numFmt w:val="bullet"/>
      <w:pStyle w:val="Sangria2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623887"/>
    <w:multiLevelType w:val="hybridMultilevel"/>
    <w:tmpl w:val="AB84769A"/>
    <w:lvl w:ilvl="0" w:tplc="37AA488A">
      <w:start w:val="1"/>
      <w:numFmt w:val="bullet"/>
      <w:pStyle w:val="Bulletedlists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0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9"/>
  </w:num>
  <w:num w:numId="17">
    <w:abstractNumId w:val="11"/>
  </w:num>
  <w:num w:numId="18">
    <w:abstractNumId w:val="12"/>
  </w:num>
  <w:num w:numId="19">
    <w:abstractNumId w:val="0"/>
  </w:num>
  <w:num w:numId="20">
    <w:abstractNumId w:val="0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84"/>
    <w:rsid w:val="00037776"/>
    <w:rsid w:val="00075C4E"/>
    <w:rsid w:val="00132036"/>
    <w:rsid w:val="00142A22"/>
    <w:rsid w:val="001A7BE0"/>
    <w:rsid w:val="001D3652"/>
    <w:rsid w:val="001D7ADB"/>
    <w:rsid w:val="00263BF6"/>
    <w:rsid w:val="00270B78"/>
    <w:rsid w:val="00287D57"/>
    <w:rsid w:val="002B32F7"/>
    <w:rsid w:val="002E63B9"/>
    <w:rsid w:val="0036531E"/>
    <w:rsid w:val="00451DD3"/>
    <w:rsid w:val="004D4BB1"/>
    <w:rsid w:val="004F7C08"/>
    <w:rsid w:val="0054075F"/>
    <w:rsid w:val="00552AC0"/>
    <w:rsid w:val="005C7C68"/>
    <w:rsid w:val="00611A20"/>
    <w:rsid w:val="006205F4"/>
    <w:rsid w:val="00672BE7"/>
    <w:rsid w:val="00681AA1"/>
    <w:rsid w:val="0071401A"/>
    <w:rsid w:val="007575FB"/>
    <w:rsid w:val="00783D00"/>
    <w:rsid w:val="007C18A5"/>
    <w:rsid w:val="007F453A"/>
    <w:rsid w:val="00822007"/>
    <w:rsid w:val="008312C0"/>
    <w:rsid w:val="00861364"/>
    <w:rsid w:val="00872564"/>
    <w:rsid w:val="008C31FD"/>
    <w:rsid w:val="008E5F83"/>
    <w:rsid w:val="008F4E24"/>
    <w:rsid w:val="008F6642"/>
    <w:rsid w:val="009539EA"/>
    <w:rsid w:val="0096331D"/>
    <w:rsid w:val="009E280A"/>
    <w:rsid w:val="00A34D92"/>
    <w:rsid w:val="00A63D51"/>
    <w:rsid w:val="00A7697F"/>
    <w:rsid w:val="00B84EE0"/>
    <w:rsid w:val="00C82B69"/>
    <w:rsid w:val="00D10484"/>
    <w:rsid w:val="00D13B5C"/>
    <w:rsid w:val="00D72E5A"/>
    <w:rsid w:val="00DD4BBF"/>
    <w:rsid w:val="00E07832"/>
    <w:rsid w:val="00ED0DEA"/>
    <w:rsid w:val="00ED49D6"/>
    <w:rsid w:val="00F37D88"/>
    <w:rsid w:val="00FC039B"/>
    <w:rsid w:val="00FF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11E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BF6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1A7B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1A7BE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BF6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1A7B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1A7BE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024B5D-9BED-724E-AEAC-BB0D01429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10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he Basque Country UPV/EHU</Company>
  <LinksUpToDate>false</LinksUpToDate>
  <CharactersWithSpaces>10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osOne</dc:title>
  <dc:subject/>
  <dc:creator>Harkaitz Eguiraun</dc:creator>
  <cp:keywords/>
  <dc:description/>
  <cp:lastModifiedBy>Harkaitz Eguiraun</cp:lastModifiedBy>
  <cp:revision>4</cp:revision>
  <cp:lastPrinted>2017-06-23T08:50:00Z</cp:lastPrinted>
  <dcterms:created xsi:type="dcterms:W3CDTF">2017-06-28T10:32:00Z</dcterms:created>
  <dcterms:modified xsi:type="dcterms:W3CDTF">2017-06-29T07:53:00Z</dcterms:modified>
  <cp:category/>
</cp:coreProperties>
</file>